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2AF" w:rsidRPr="008E681B" w:rsidRDefault="003102AF" w:rsidP="003102AF">
      <w:pPr>
        <w:pStyle w:val="berschrift3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bookmarkEnd w:id="0"/>
      <w:r w:rsidRPr="008E681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Appendix 1 </w:t>
      </w:r>
      <w:r w:rsidRPr="008E681B">
        <w:rPr>
          <w:rFonts w:ascii="Times New Roman" w:hAnsi="Times New Roman" w:cs="Times New Roman"/>
          <w:color w:val="auto"/>
          <w:sz w:val="24"/>
          <w:szCs w:val="24"/>
          <w:lang w:val="en-US"/>
        </w:rPr>
        <w:t>STEMI Working Group of Stent-Save a Life! LATAM/SOLACI (Latin American Society of Interventional Cardiology)</w:t>
      </w:r>
    </w:p>
    <w:p w:rsidR="003102AF" w:rsidRDefault="003102AF" w:rsidP="003102A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529"/>
        <w:gridCol w:w="1170"/>
      </w:tblGrid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102AF" w:rsidRPr="008E681B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UY"/>
              </w:rPr>
            </w:pPr>
            <w:r w:rsidRPr="008E681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UY"/>
              </w:rPr>
              <w:t>Nam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102AF" w:rsidRPr="008E681B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UY"/>
              </w:rPr>
            </w:pPr>
            <w:r w:rsidRPr="008E681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UY"/>
              </w:rPr>
              <w:t>Hos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102AF" w:rsidRPr="008E681B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UY"/>
              </w:rPr>
            </w:pPr>
            <w:r w:rsidRPr="008E681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s-UY"/>
              </w:rPr>
              <w:t>Country</w:t>
            </w:r>
          </w:p>
        </w:tc>
      </w:tr>
      <w:tr w:rsidR="003102AF" w:rsidRPr="006F71D7" w:rsidTr="00B13EDE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Jorge Mayol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entro Cardiológico Americano, Montevideo. SSL LATAM Regional Champ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Uruguay</w:t>
            </w:r>
          </w:p>
        </w:tc>
      </w:tr>
      <w:tr w:rsidR="003102AF" w:rsidRPr="006F71D7" w:rsidTr="00B13EDE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arolina Artucio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Instituto de Cardiología Intervencionista de Casa de Galicia, Montevideo. SSL Uruguay Project Manag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Uruguay</w:t>
            </w:r>
          </w:p>
        </w:tc>
      </w:tr>
      <w:tr w:rsidR="003102AF" w:rsidRPr="006F71D7" w:rsidTr="00B13EDE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Ignacio Batist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entro Cardiológico Americano, Montevideo. SSL Uruguay Country Manag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Uruguay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Angel Puente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ospital San Juan de Dios, Santiago de Chi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hile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John Gough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8E681B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E68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diology Centre Belize, Belize 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Belize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Luis Urn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ospital San Juan de Dios, Santa Cruz de la Sier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Bolivia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Jorge Villega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línica San Rafael, Bogo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olombia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Luis Gutiérrez Jaikel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ospital Clínica Bíblica, San José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osta Rica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Ronald Aroch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 xml:space="preserve">CIMEQ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av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uba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Ricardo Quizp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ospital Santa Inés, Cuen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Ecuador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Marco Fuente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línica Circulación, San Salvad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El Salvador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ector Mor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Unidad de Cirugía Cardiovascular de Guatemala (UNICA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Guatemala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Francisco Somoz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ospital CemeSa, San Pedro Su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onduras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Patricio Ortiz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 xml:space="preserve">Instituto Nacional de Cardiologí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‘</w:t>
            </w: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Ignacio Cháve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’</w:t>
            </w: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, Mexic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 xml:space="preserve"> 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Mexico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Daniel Menese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entro Nacional de Cardiología, Managu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Nicaragua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Alfaro Marchen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ospital Arnulfo Arias Madrid, Pan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Panama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Victor Roja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Hospital de Clínicas, Asunció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Paraguay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 xml:space="preserve">Cesar Conde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Instituto Nacional Cardiovascul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,</w:t>
            </w: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 xml:space="preserve"> INC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,</w:t>
            </w: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 xml:space="preserve"> Essalud, Li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Peru</w:t>
            </w:r>
          </w:p>
        </w:tc>
      </w:tr>
      <w:tr w:rsidR="003102AF" w:rsidRPr="006F71D7" w:rsidTr="00B13EDE">
        <w:trPr>
          <w:trHeight w:val="4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Aramis Gomez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Centro de Intervenciones Cardiovasculares, Santiago de los Caballero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Dominican 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epublic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Pedro Hidalgo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Policlínica Amado, Maracaib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Venezuela</w:t>
            </w:r>
          </w:p>
        </w:tc>
      </w:tr>
      <w:tr w:rsidR="003102AF" w:rsidRPr="006F71D7" w:rsidTr="00B13ED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Jose Mangione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 xml:space="preserve">Hospital BP – Unidade Paulista, Sao Paulo. SOLACI Presiden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Brazil</w:t>
            </w:r>
          </w:p>
        </w:tc>
      </w:tr>
      <w:tr w:rsidR="003102AF" w:rsidRPr="006F71D7" w:rsidTr="00B13EDE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Jorge Belardi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 xml:space="preserve">Instituto Cardiovascular de Buenos Aires, ICBA. SSL LATAM Region Champ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2AF" w:rsidRPr="006F71D7" w:rsidRDefault="003102AF" w:rsidP="00B13ED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</w:pPr>
            <w:r w:rsidRPr="006F7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UY"/>
              </w:rPr>
              <w:t>Argentina</w:t>
            </w:r>
          </w:p>
        </w:tc>
      </w:tr>
    </w:tbl>
    <w:p w:rsidR="003102AF" w:rsidRPr="00631F8F" w:rsidRDefault="003102AF" w:rsidP="003102AF">
      <w:pPr>
        <w:rPr>
          <w:color w:val="FF0000"/>
          <w:lang w:val="en-US"/>
        </w:rPr>
      </w:pPr>
    </w:p>
    <w:p w:rsidR="00AB2053" w:rsidRDefault="00F6680D"/>
    <w:sectPr w:rsidR="00AB2053" w:rsidSect="00A607A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2AF"/>
    <w:rsid w:val="00011D12"/>
    <w:rsid w:val="00037707"/>
    <w:rsid w:val="000403F3"/>
    <w:rsid w:val="00050FDC"/>
    <w:rsid w:val="0006643E"/>
    <w:rsid w:val="000746ED"/>
    <w:rsid w:val="00091509"/>
    <w:rsid w:val="00094634"/>
    <w:rsid w:val="00096EA4"/>
    <w:rsid w:val="000B38AB"/>
    <w:rsid w:val="000D4969"/>
    <w:rsid w:val="000E2C92"/>
    <w:rsid w:val="000E5A54"/>
    <w:rsid w:val="000E5DB8"/>
    <w:rsid w:val="000F0913"/>
    <w:rsid w:val="000F2B27"/>
    <w:rsid w:val="000F3434"/>
    <w:rsid w:val="000F40F6"/>
    <w:rsid w:val="00100DB5"/>
    <w:rsid w:val="00101E31"/>
    <w:rsid w:val="001036DD"/>
    <w:rsid w:val="001037F2"/>
    <w:rsid w:val="0011652D"/>
    <w:rsid w:val="00122CC4"/>
    <w:rsid w:val="00123339"/>
    <w:rsid w:val="00124EB2"/>
    <w:rsid w:val="00131928"/>
    <w:rsid w:val="001337CA"/>
    <w:rsid w:val="00135F3C"/>
    <w:rsid w:val="00142714"/>
    <w:rsid w:val="00147905"/>
    <w:rsid w:val="001577C3"/>
    <w:rsid w:val="00166D9A"/>
    <w:rsid w:val="001727EF"/>
    <w:rsid w:val="00172BCA"/>
    <w:rsid w:val="0018370E"/>
    <w:rsid w:val="001869D1"/>
    <w:rsid w:val="00197BD1"/>
    <w:rsid w:val="001A32BC"/>
    <w:rsid w:val="001A46A0"/>
    <w:rsid w:val="001B410A"/>
    <w:rsid w:val="001B752D"/>
    <w:rsid w:val="001C2397"/>
    <w:rsid w:val="001D5782"/>
    <w:rsid w:val="001F0140"/>
    <w:rsid w:val="001F4E52"/>
    <w:rsid w:val="001F74A9"/>
    <w:rsid w:val="0021227E"/>
    <w:rsid w:val="00221EBA"/>
    <w:rsid w:val="00224EB5"/>
    <w:rsid w:val="00231E45"/>
    <w:rsid w:val="00232D68"/>
    <w:rsid w:val="00234980"/>
    <w:rsid w:val="0024229A"/>
    <w:rsid w:val="002433F0"/>
    <w:rsid w:val="00247860"/>
    <w:rsid w:val="00264846"/>
    <w:rsid w:val="00264BE9"/>
    <w:rsid w:val="00266353"/>
    <w:rsid w:val="0027020A"/>
    <w:rsid w:val="002707B2"/>
    <w:rsid w:val="00295507"/>
    <w:rsid w:val="00297D02"/>
    <w:rsid w:val="002A0E62"/>
    <w:rsid w:val="002A7FEC"/>
    <w:rsid w:val="002B1DE1"/>
    <w:rsid w:val="002B3B7B"/>
    <w:rsid w:val="002B73BE"/>
    <w:rsid w:val="002D293C"/>
    <w:rsid w:val="002E5C15"/>
    <w:rsid w:val="002F086F"/>
    <w:rsid w:val="003064F8"/>
    <w:rsid w:val="003077BA"/>
    <w:rsid w:val="003102AF"/>
    <w:rsid w:val="003170ED"/>
    <w:rsid w:val="00332298"/>
    <w:rsid w:val="003326C7"/>
    <w:rsid w:val="00332F4B"/>
    <w:rsid w:val="0033332F"/>
    <w:rsid w:val="00336FB3"/>
    <w:rsid w:val="00351112"/>
    <w:rsid w:val="00356142"/>
    <w:rsid w:val="0036056F"/>
    <w:rsid w:val="003718D2"/>
    <w:rsid w:val="0037383C"/>
    <w:rsid w:val="00374B38"/>
    <w:rsid w:val="00384B70"/>
    <w:rsid w:val="00391C9C"/>
    <w:rsid w:val="003A09F4"/>
    <w:rsid w:val="003A0A4C"/>
    <w:rsid w:val="003A2478"/>
    <w:rsid w:val="003A5382"/>
    <w:rsid w:val="003B398F"/>
    <w:rsid w:val="003B7A7B"/>
    <w:rsid w:val="003C5110"/>
    <w:rsid w:val="003C7BA6"/>
    <w:rsid w:val="003E5547"/>
    <w:rsid w:val="003E5E4F"/>
    <w:rsid w:val="003F1C98"/>
    <w:rsid w:val="003F386D"/>
    <w:rsid w:val="003F3911"/>
    <w:rsid w:val="00402C92"/>
    <w:rsid w:val="004144A9"/>
    <w:rsid w:val="00420BC2"/>
    <w:rsid w:val="004269C9"/>
    <w:rsid w:val="004336FF"/>
    <w:rsid w:val="004347D5"/>
    <w:rsid w:val="00442DA1"/>
    <w:rsid w:val="00470BF9"/>
    <w:rsid w:val="00475B23"/>
    <w:rsid w:val="004772CE"/>
    <w:rsid w:val="00480C3C"/>
    <w:rsid w:val="00486527"/>
    <w:rsid w:val="004A4BAF"/>
    <w:rsid w:val="004B390E"/>
    <w:rsid w:val="004C2570"/>
    <w:rsid w:val="004C7146"/>
    <w:rsid w:val="004D2635"/>
    <w:rsid w:val="004D37D9"/>
    <w:rsid w:val="004D5AFB"/>
    <w:rsid w:val="004E02B9"/>
    <w:rsid w:val="004E661F"/>
    <w:rsid w:val="004F5912"/>
    <w:rsid w:val="00500D93"/>
    <w:rsid w:val="005016EA"/>
    <w:rsid w:val="00503942"/>
    <w:rsid w:val="0051532A"/>
    <w:rsid w:val="00515F07"/>
    <w:rsid w:val="00522D5A"/>
    <w:rsid w:val="0052611B"/>
    <w:rsid w:val="0054407E"/>
    <w:rsid w:val="00567999"/>
    <w:rsid w:val="00567E26"/>
    <w:rsid w:val="00571684"/>
    <w:rsid w:val="00572E32"/>
    <w:rsid w:val="00573B77"/>
    <w:rsid w:val="00574338"/>
    <w:rsid w:val="00575CF0"/>
    <w:rsid w:val="00576103"/>
    <w:rsid w:val="00577C44"/>
    <w:rsid w:val="00595212"/>
    <w:rsid w:val="005A0E4C"/>
    <w:rsid w:val="005A3A7E"/>
    <w:rsid w:val="005C32F2"/>
    <w:rsid w:val="005C3441"/>
    <w:rsid w:val="005E0B28"/>
    <w:rsid w:val="005E5372"/>
    <w:rsid w:val="005F2FBF"/>
    <w:rsid w:val="005F3585"/>
    <w:rsid w:val="00605818"/>
    <w:rsid w:val="006202FF"/>
    <w:rsid w:val="00622DEE"/>
    <w:rsid w:val="006258FF"/>
    <w:rsid w:val="00634B01"/>
    <w:rsid w:val="006506F1"/>
    <w:rsid w:val="006530CF"/>
    <w:rsid w:val="006552D7"/>
    <w:rsid w:val="00657ED3"/>
    <w:rsid w:val="006658B0"/>
    <w:rsid w:val="00682E13"/>
    <w:rsid w:val="006947C1"/>
    <w:rsid w:val="00695ADB"/>
    <w:rsid w:val="006A2720"/>
    <w:rsid w:val="006A3B40"/>
    <w:rsid w:val="006A53A7"/>
    <w:rsid w:val="006A671F"/>
    <w:rsid w:val="006B5BC5"/>
    <w:rsid w:val="006C15F2"/>
    <w:rsid w:val="006E20E5"/>
    <w:rsid w:val="006E5F34"/>
    <w:rsid w:val="00723E6E"/>
    <w:rsid w:val="00724992"/>
    <w:rsid w:val="00727FA4"/>
    <w:rsid w:val="007313EB"/>
    <w:rsid w:val="00733AC3"/>
    <w:rsid w:val="007378CB"/>
    <w:rsid w:val="007400BA"/>
    <w:rsid w:val="00741620"/>
    <w:rsid w:val="007437AC"/>
    <w:rsid w:val="00747649"/>
    <w:rsid w:val="00751FDF"/>
    <w:rsid w:val="0075258F"/>
    <w:rsid w:val="00757F46"/>
    <w:rsid w:val="00762D13"/>
    <w:rsid w:val="007742A2"/>
    <w:rsid w:val="00785D64"/>
    <w:rsid w:val="007921D4"/>
    <w:rsid w:val="007B0423"/>
    <w:rsid w:val="007B6A28"/>
    <w:rsid w:val="007D4587"/>
    <w:rsid w:val="007E70AE"/>
    <w:rsid w:val="007E7D83"/>
    <w:rsid w:val="007F7F1E"/>
    <w:rsid w:val="0081131E"/>
    <w:rsid w:val="008151A2"/>
    <w:rsid w:val="00816420"/>
    <w:rsid w:val="0082215B"/>
    <w:rsid w:val="00824796"/>
    <w:rsid w:val="00825FB9"/>
    <w:rsid w:val="00826455"/>
    <w:rsid w:val="0084178C"/>
    <w:rsid w:val="00843F75"/>
    <w:rsid w:val="008470C8"/>
    <w:rsid w:val="00865461"/>
    <w:rsid w:val="008758C1"/>
    <w:rsid w:val="00882AF6"/>
    <w:rsid w:val="00886ECB"/>
    <w:rsid w:val="00890CD9"/>
    <w:rsid w:val="008913FA"/>
    <w:rsid w:val="00891D7D"/>
    <w:rsid w:val="00893715"/>
    <w:rsid w:val="00893BC3"/>
    <w:rsid w:val="008A03DB"/>
    <w:rsid w:val="008B6433"/>
    <w:rsid w:val="008C4A4F"/>
    <w:rsid w:val="008D0EC7"/>
    <w:rsid w:val="008D3082"/>
    <w:rsid w:val="008D7CD8"/>
    <w:rsid w:val="008E0BC5"/>
    <w:rsid w:val="008E3E2A"/>
    <w:rsid w:val="008E6931"/>
    <w:rsid w:val="00914AA8"/>
    <w:rsid w:val="0092151C"/>
    <w:rsid w:val="00925281"/>
    <w:rsid w:val="00925DC9"/>
    <w:rsid w:val="00926F2E"/>
    <w:rsid w:val="009311FC"/>
    <w:rsid w:val="00935E82"/>
    <w:rsid w:val="00940041"/>
    <w:rsid w:val="00945623"/>
    <w:rsid w:val="0096037A"/>
    <w:rsid w:val="00963946"/>
    <w:rsid w:val="00964F1C"/>
    <w:rsid w:val="0096737E"/>
    <w:rsid w:val="00970943"/>
    <w:rsid w:val="00977DBD"/>
    <w:rsid w:val="00987607"/>
    <w:rsid w:val="009A35EC"/>
    <w:rsid w:val="009A3AC9"/>
    <w:rsid w:val="009A4AFA"/>
    <w:rsid w:val="009C39D8"/>
    <w:rsid w:val="009C4522"/>
    <w:rsid w:val="00A03AD9"/>
    <w:rsid w:val="00A1101D"/>
    <w:rsid w:val="00A20168"/>
    <w:rsid w:val="00A20AC7"/>
    <w:rsid w:val="00A22BEF"/>
    <w:rsid w:val="00A258F8"/>
    <w:rsid w:val="00A27D3A"/>
    <w:rsid w:val="00A34B19"/>
    <w:rsid w:val="00A45DBA"/>
    <w:rsid w:val="00A524D7"/>
    <w:rsid w:val="00A55F60"/>
    <w:rsid w:val="00A607AE"/>
    <w:rsid w:val="00A72256"/>
    <w:rsid w:val="00A72B64"/>
    <w:rsid w:val="00A821C5"/>
    <w:rsid w:val="00A82363"/>
    <w:rsid w:val="00A83D04"/>
    <w:rsid w:val="00A84DF1"/>
    <w:rsid w:val="00A95051"/>
    <w:rsid w:val="00AA7755"/>
    <w:rsid w:val="00AB096C"/>
    <w:rsid w:val="00AC549F"/>
    <w:rsid w:val="00AD2416"/>
    <w:rsid w:val="00AD624B"/>
    <w:rsid w:val="00AE267E"/>
    <w:rsid w:val="00AF0E36"/>
    <w:rsid w:val="00AF2B1D"/>
    <w:rsid w:val="00AF5845"/>
    <w:rsid w:val="00AF669E"/>
    <w:rsid w:val="00AF78C0"/>
    <w:rsid w:val="00B3513E"/>
    <w:rsid w:val="00B5199E"/>
    <w:rsid w:val="00B54511"/>
    <w:rsid w:val="00B63CEB"/>
    <w:rsid w:val="00B7506E"/>
    <w:rsid w:val="00B81B3F"/>
    <w:rsid w:val="00B81F33"/>
    <w:rsid w:val="00B8281C"/>
    <w:rsid w:val="00B84B7B"/>
    <w:rsid w:val="00B963A5"/>
    <w:rsid w:val="00BA4D5A"/>
    <w:rsid w:val="00BA57B7"/>
    <w:rsid w:val="00BB1D18"/>
    <w:rsid w:val="00BE782A"/>
    <w:rsid w:val="00BF0094"/>
    <w:rsid w:val="00BF6991"/>
    <w:rsid w:val="00C003FF"/>
    <w:rsid w:val="00C015EE"/>
    <w:rsid w:val="00C11711"/>
    <w:rsid w:val="00C246FA"/>
    <w:rsid w:val="00C34DDF"/>
    <w:rsid w:val="00C35AC5"/>
    <w:rsid w:val="00C40941"/>
    <w:rsid w:val="00C450AE"/>
    <w:rsid w:val="00C50B5A"/>
    <w:rsid w:val="00C53FD4"/>
    <w:rsid w:val="00C5725B"/>
    <w:rsid w:val="00C61D99"/>
    <w:rsid w:val="00C63748"/>
    <w:rsid w:val="00CA4656"/>
    <w:rsid w:val="00CA4F38"/>
    <w:rsid w:val="00CB0819"/>
    <w:rsid w:val="00CB0AEE"/>
    <w:rsid w:val="00CB13E2"/>
    <w:rsid w:val="00CB440D"/>
    <w:rsid w:val="00CD45FF"/>
    <w:rsid w:val="00CD5462"/>
    <w:rsid w:val="00CE1601"/>
    <w:rsid w:val="00CE4CD2"/>
    <w:rsid w:val="00CE71BE"/>
    <w:rsid w:val="00CF7AF2"/>
    <w:rsid w:val="00D10036"/>
    <w:rsid w:val="00D24FF1"/>
    <w:rsid w:val="00D4043C"/>
    <w:rsid w:val="00D52B4E"/>
    <w:rsid w:val="00D633AF"/>
    <w:rsid w:val="00D72652"/>
    <w:rsid w:val="00D76461"/>
    <w:rsid w:val="00D872A5"/>
    <w:rsid w:val="00D93801"/>
    <w:rsid w:val="00D942AE"/>
    <w:rsid w:val="00D954C1"/>
    <w:rsid w:val="00DA46F1"/>
    <w:rsid w:val="00DB066F"/>
    <w:rsid w:val="00DE3811"/>
    <w:rsid w:val="00DE5DF9"/>
    <w:rsid w:val="00E0054B"/>
    <w:rsid w:val="00E040D1"/>
    <w:rsid w:val="00E1708D"/>
    <w:rsid w:val="00E30987"/>
    <w:rsid w:val="00E30D79"/>
    <w:rsid w:val="00E32743"/>
    <w:rsid w:val="00E341C7"/>
    <w:rsid w:val="00E35887"/>
    <w:rsid w:val="00E37868"/>
    <w:rsid w:val="00E51543"/>
    <w:rsid w:val="00E52DB8"/>
    <w:rsid w:val="00E75BFE"/>
    <w:rsid w:val="00E800B0"/>
    <w:rsid w:val="00E93F3F"/>
    <w:rsid w:val="00EA1EC0"/>
    <w:rsid w:val="00EA3C21"/>
    <w:rsid w:val="00EC5508"/>
    <w:rsid w:val="00ED6D18"/>
    <w:rsid w:val="00EE2F7E"/>
    <w:rsid w:val="00F018EA"/>
    <w:rsid w:val="00F06CE8"/>
    <w:rsid w:val="00F21929"/>
    <w:rsid w:val="00F41A36"/>
    <w:rsid w:val="00F42492"/>
    <w:rsid w:val="00F53C67"/>
    <w:rsid w:val="00F54E3A"/>
    <w:rsid w:val="00F61EF4"/>
    <w:rsid w:val="00F64B13"/>
    <w:rsid w:val="00F6680D"/>
    <w:rsid w:val="00F72799"/>
    <w:rsid w:val="00F84D8F"/>
    <w:rsid w:val="00F85B4C"/>
    <w:rsid w:val="00F97FD3"/>
    <w:rsid w:val="00FA1481"/>
    <w:rsid w:val="00FB76C3"/>
    <w:rsid w:val="00FC4801"/>
    <w:rsid w:val="00FC4F1D"/>
    <w:rsid w:val="00FD09DA"/>
    <w:rsid w:val="00FD0A21"/>
    <w:rsid w:val="00FD1301"/>
    <w:rsid w:val="00FD3981"/>
    <w:rsid w:val="00FD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5B6ED6F0-8E6B-114E-A6A6-A794C8A3F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02AF"/>
    <w:pPr>
      <w:spacing w:line="276" w:lineRule="auto"/>
    </w:pPr>
    <w:rPr>
      <w:rFonts w:ascii="Arial" w:eastAsia="Arial" w:hAnsi="Arial" w:cs="Arial"/>
      <w:sz w:val="22"/>
      <w:szCs w:val="22"/>
      <w:lang w:val="es" w:eastAsia="es-ES_tradn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102A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3102AF"/>
    <w:rPr>
      <w:rFonts w:ascii="Arial" w:eastAsia="Arial" w:hAnsi="Arial" w:cs="Arial"/>
      <w:color w:val="434343"/>
      <w:sz w:val="28"/>
      <w:szCs w:val="28"/>
      <w:lang w:val="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modinamia - CCA</Company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yol</dc:creator>
  <cp:keywords/>
  <dc:description/>
  <cp:lastModifiedBy>Sinclair</cp:lastModifiedBy>
  <cp:revision>2</cp:revision>
  <dcterms:created xsi:type="dcterms:W3CDTF">2020-06-03T11:40:00Z</dcterms:created>
  <dcterms:modified xsi:type="dcterms:W3CDTF">2020-06-03T11:40:00Z</dcterms:modified>
</cp:coreProperties>
</file>